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4"/>
          <w:szCs w:val="24"/>
        </w:rPr>
        <w:t>S1 Table.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Sequen</w:t>
      </w:r>
      <w:bookmarkStart w:id="0" w:name="_GoBack"/>
      <w:bookmarkEnd w:id="0"/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cing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 xml:space="preserve">results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and quality filtering of reads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447" w:tblpY="66"/>
        <w:tblOverlap w:val="never"/>
        <w:tblW w:w="88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5"/>
        <w:gridCol w:w="1665"/>
        <w:gridCol w:w="1605"/>
        <w:gridCol w:w="945"/>
        <w:gridCol w:w="855"/>
        <w:gridCol w:w="1065"/>
        <w:gridCol w:w="16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12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6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Raw data (bp)</w:t>
            </w:r>
          </w:p>
        </w:tc>
        <w:tc>
          <w:tcPr>
            <w:tcW w:w="160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Clean data (bp)</w:t>
            </w:r>
          </w:p>
        </w:tc>
        <w:tc>
          <w:tcPr>
            <w:tcW w:w="94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Q20 (%)</w:t>
            </w:r>
          </w:p>
        </w:tc>
        <w:tc>
          <w:tcPr>
            <w:tcW w:w="85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Q30 (%)</w:t>
            </w:r>
          </w:p>
        </w:tc>
        <w:tc>
          <w:tcPr>
            <w:tcW w:w="106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GC (%)</w:t>
            </w:r>
          </w:p>
        </w:tc>
        <w:tc>
          <w:tcPr>
            <w:tcW w:w="162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Number of clean read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NJ-1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923,714,618 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888,444,546 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54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72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8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2,849,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NJ-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256,475,28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217,140,92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5,085,7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NJ-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669,436,74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638,753,13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1,075,8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NJ-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338,084,76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296,297,74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88.0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5,519,7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NJ-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783,092,64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732,847,98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8,469,7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NJ-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388,941,71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330,190,64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8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2,582,4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NJ-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853,499,541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818,839,9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2,418,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J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527,717,739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475,830,84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0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6,903,8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J-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436,141,468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393,113,56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6,339,0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J-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279,005,98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235,896,58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5,318,4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J-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442,658,84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397,555,66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0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6,425,0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J-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034,006,59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997,661,57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3,685,5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J-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921,363,50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887,000,43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2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2,927,9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BJ-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361,748,13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337,196,19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7.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,161,2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DJ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904,026,88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871,441,7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4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8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2,822,7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DJ-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121,809,01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089,768,43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1,023,5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DJ-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818,269,75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800,523,1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2,251,4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DJ-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869,579,94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842,384,02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2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9,341,4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DJ-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4,567,389,695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4,304,910,99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5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89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0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30,513,1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DJ-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507,693,83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473,079,25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2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3,474,0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DJ-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261,057,75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228,334,57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2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1,820,6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HX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813,080,91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777,221,56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5,615,0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HX-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520,284,83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485,153,27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3,795,7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HX-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077,491,219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045,289,59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41.4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0,792,8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HX-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454,365,985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421,343,89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97.2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3,360,2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HX-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185,593,56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154,279,92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5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1,609,1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QH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566,197,068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523,728,0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3,977,9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QH-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964,245,23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926,920,05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96.8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9,784,3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QH-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921,322,75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872,581,20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6,174,6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QH-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849,560,92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813,725,5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9,017,8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QH-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041,945,60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005,488,47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2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0,384,0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QH-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711,652,88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677,753,92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8,284,0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QH-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031,866,138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992,531,53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96.7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92.3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0,432,9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ALS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073,842,536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043,333,59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42.2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0,850,1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ALS-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511,102,90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477,671,14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93.4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3,825,0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ALS-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323,513,63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292,014,7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2,553,9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ALS-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178,993,196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149,054,92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2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1,573,3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ALS-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017,539,97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989,868,22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7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3.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0,483,5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ALS-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888,820,48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851,489,76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9,402,9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ALS-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544,276,748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1,525,212,25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2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0,378,4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SNT-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328,148,617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288,134,94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2,451,7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SNT-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598,194,976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564,381,06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7,568,9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SNT-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409,331,42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379,650,8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6,303,4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SNT-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140,263,056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114,152,18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2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4,486,4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SNT-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498,269,50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3,457,098,44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1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3,684,9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SNT-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988,436,62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952,583,04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41.4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20,228,7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SNT-7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224,795,596 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 xml:space="preserve">2,199,168,964 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6.88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92.63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42.3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crosoft JhengHei" w:cs="Microsoft JhengHei"/>
                <w:i w:val="0"/>
                <w:color w:val="000000"/>
                <w:sz w:val="21"/>
                <w:szCs w:val="16"/>
                <w:u w:val="none"/>
              </w:rPr>
            </w:pPr>
            <w:r>
              <w:rPr>
                <w:rFonts w:hint="eastAsia" w:ascii="Times New Roman" w:hAnsi="Times New Roman" w:eastAsia="Microsoft JhengHei" w:cs="Microsoft JhengHei"/>
                <w:i w:val="0"/>
                <w:color w:val="000000"/>
                <w:kern w:val="0"/>
                <w:sz w:val="21"/>
                <w:szCs w:val="16"/>
                <w:u w:val="none"/>
                <w:lang w:val="en-US" w:eastAsia="zh-CN" w:bidi="ar"/>
              </w:rPr>
              <w:t>15,067,19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A35DD1"/>
    <w:rsid w:val="13015CF6"/>
    <w:rsid w:val="19A35DD1"/>
    <w:rsid w:val="6AB7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3T14:24:00Z</dcterms:created>
  <dc:creator>make it</dc:creator>
  <cp:lastModifiedBy>Administrator</cp:lastModifiedBy>
  <dcterms:modified xsi:type="dcterms:W3CDTF">2020-09-15T12:5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